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E0D203">
      <w:pPr>
        <w:ind w:firstLine="241" w:firstLineChars="100"/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The operational procedures of molecular dynamics simulation</w:t>
      </w:r>
    </w:p>
    <w:p w14:paraId="4F44D54A">
      <w:pPr>
        <w:ind w:firstLine="240" w:firstLineChars="100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Employing Gromacs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202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4.4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software, molecular dynamics simulations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were conducted on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he complex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es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of PRKCG with 23-Hydroxytormentic acid, Euscaphic acid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Asiatic acid, Ellagic acid,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and Quillaic acid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. For the protein, we selected the Amber14sb force field, while the Gaff2 force field was selected for the ligands. Th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IP4P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water model added solvent to the protein-ligand system, and a 1.2-nm periodic boundary formed a water box. We used the Particle Mesh Ewald method (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PME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) to compute long-range electrostatic interactions. The Monte Carlo ion placement method introduced appropriate sodium and chloride ions to neutralise the system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s charge. Before the formal simulation, we minimised and equilibrated the system energy using three steps: (1) Minimising each system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s energy by the steepest-descent algorithm with 50,000 steps (stopping when the maximum force &lt;1000 kJ/mol). (2) Each system was pre-equilibrated with 50,000 steps of 2fs at a constant particle number, volume, and temperature (310K). (3) The entire system was pre-equilibrated with a constant particle number, pressure (one atmosphere pressure), and temperature (310K) for 50,000 steps at 2 fs step size. After system energy minimization and equilibration, molecular dynamics simulations were performed for 100ns without any constraints in a step time of 2 fs, while the structural coordinates were saved every 10 ps.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 Finally, we analyzed the root mean square deviation (RMSD), root mean square fluctuation (RMSF), the radius of gyration (Rg), the solvent-accessible surface area (SASA), the number of hydrogen bonds between complexes, the relative free energy energy distribution, and 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>the s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tructural changes of the 5 complexes at different time points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 xml:space="preserve"> (0, 25, 50, 75, and 100 ns)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Moreover, we calculated the mean binding free energy of five small molecules and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PRKCG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using the MM/GBSA metho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1A5E29"/>
    <w:rsid w:val="02C2208F"/>
    <w:rsid w:val="03D162E2"/>
    <w:rsid w:val="05CA59A5"/>
    <w:rsid w:val="07BC2B51"/>
    <w:rsid w:val="08EE4161"/>
    <w:rsid w:val="09604E70"/>
    <w:rsid w:val="0B55210B"/>
    <w:rsid w:val="0C7C6D82"/>
    <w:rsid w:val="0CBC03F1"/>
    <w:rsid w:val="0D7F1472"/>
    <w:rsid w:val="0D8737E9"/>
    <w:rsid w:val="0E6A1B90"/>
    <w:rsid w:val="0F556445"/>
    <w:rsid w:val="0F6A4575"/>
    <w:rsid w:val="0F8A6AB9"/>
    <w:rsid w:val="10B2439F"/>
    <w:rsid w:val="10B827ED"/>
    <w:rsid w:val="11624EBE"/>
    <w:rsid w:val="118F2565"/>
    <w:rsid w:val="124312EB"/>
    <w:rsid w:val="136A2942"/>
    <w:rsid w:val="13F44160"/>
    <w:rsid w:val="14F93DDB"/>
    <w:rsid w:val="15A942F7"/>
    <w:rsid w:val="1878773A"/>
    <w:rsid w:val="18E85A07"/>
    <w:rsid w:val="18F30D90"/>
    <w:rsid w:val="190E643A"/>
    <w:rsid w:val="19A27C99"/>
    <w:rsid w:val="19D818A4"/>
    <w:rsid w:val="19EE2D1A"/>
    <w:rsid w:val="1B4D0618"/>
    <w:rsid w:val="1C711E4B"/>
    <w:rsid w:val="1C7D37CB"/>
    <w:rsid w:val="1CA13E08"/>
    <w:rsid w:val="1D126A86"/>
    <w:rsid w:val="1D604C32"/>
    <w:rsid w:val="1F112C2A"/>
    <w:rsid w:val="1FBC4E99"/>
    <w:rsid w:val="20773A57"/>
    <w:rsid w:val="22E815BB"/>
    <w:rsid w:val="243331C8"/>
    <w:rsid w:val="25223BC9"/>
    <w:rsid w:val="25A3012F"/>
    <w:rsid w:val="25F345BC"/>
    <w:rsid w:val="26503104"/>
    <w:rsid w:val="27D563E8"/>
    <w:rsid w:val="288343B4"/>
    <w:rsid w:val="296D227D"/>
    <w:rsid w:val="2A8430F5"/>
    <w:rsid w:val="2AAE510B"/>
    <w:rsid w:val="2B050147"/>
    <w:rsid w:val="2B13280E"/>
    <w:rsid w:val="2B440591"/>
    <w:rsid w:val="2B481888"/>
    <w:rsid w:val="2B5C1BAD"/>
    <w:rsid w:val="2C9F70AE"/>
    <w:rsid w:val="2EDA47F0"/>
    <w:rsid w:val="2EF31319"/>
    <w:rsid w:val="2F237F2C"/>
    <w:rsid w:val="2F5E2483"/>
    <w:rsid w:val="2F60056E"/>
    <w:rsid w:val="2F921861"/>
    <w:rsid w:val="30B053BA"/>
    <w:rsid w:val="30FA48D0"/>
    <w:rsid w:val="31835CA0"/>
    <w:rsid w:val="322F611E"/>
    <w:rsid w:val="32AF22C1"/>
    <w:rsid w:val="343E666F"/>
    <w:rsid w:val="34C518DF"/>
    <w:rsid w:val="34CB5E49"/>
    <w:rsid w:val="34EC7B62"/>
    <w:rsid w:val="355F27E7"/>
    <w:rsid w:val="37267BDB"/>
    <w:rsid w:val="37A26BE3"/>
    <w:rsid w:val="37BB3A1A"/>
    <w:rsid w:val="38B22A13"/>
    <w:rsid w:val="38C1632D"/>
    <w:rsid w:val="38CE688B"/>
    <w:rsid w:val="39253C6A"/>
    <w:rsid w:val="3B4D7278"/>
    <w:rsid w:val="3B646263"/>
    <w:rsid w:val="3BEB6524"/>
    <w:rsid w:val="3D061F7D"/>
    <w:rsid w:val="3E895FE7"/>
    <w:rsid w:val="3E95427C"/>
    <w:rsid w:val="3F7E19D1"/>
    <w:rsid w:val="3F8F4824"/>
    <w:rsid w:val="40EB304A"/>
    <w:rsid w:val="41273191"/>
    <w:rsid w:val="41703757"/>
    <w:rsid w:val="41C9461E"/>
    <w:rsid w:val="42D2372A"/>
    <w:rsid w:val="43AA138C"/>
    <w:rsid w:val="44163897"/>
    <w:rsid w:val="448F2F3B"/>
    <w:rsid w:val="461644D0"/>
    <w:rsid w:val="470A2BC0"/>
    <w:rsid w:val="481076E5"/>
    <w:rsid w:val="481E3CCE"/>
    <w:rsid w:val="48322CF5"/>
    <w:rsid w:val="49402A38"/>
    <w:rsid w:val="49F51614"/>
    <w:rsid w:val="4A112E2D"/>
    <w:rsid w:val="4A3E3199"/>
    <w:rsid w:val="4A643DB2"/>
    <w:rsid w:val="4B63799E"/>
    <w:rsid w:val="4E5E34C5"/>
    <w:rsid w:val="4F9C537E"/>
    <w:rsid w:val="4FE4024D"/>
    <w:rsid w:val="50651EEE"/>
    <w:rsid w:val="50F350A6"/>
    <w:rsid w:val="512713A2"/>
    <w:rsid w:val="52A81F4F"/>
    <w:rsid w:val="53476D37"/>
    <w:rsid w:val="55B160F8"/>
    <w:rsid w:val="57A23F4A"/>
    <w:rsid w:val="57CA3F5C"/>
    <w:rsid w:val="58881E88"/>
    <w:rsid w:val="589C7BF4"/>
    <w:rsid w:val="59616065"/>
    <w:rsid w:val="5A266F34"/>
    <w:rsid w:val="5A54719B"/>
    <w:rsid w:val="5A705C55"/>
    <w:rsid w:val="5C42504E"/>
    <w:rsid w:val="5CAE4223"/>
    <w:rsid w:val="5D377788"/>
    <w:rsid w:val="5DA51464"/>
    <w:rsid w:val="5DE31ACC"/>
    <w:rsid w:val="5E541D16"/>
    <w:rsid w:val="5EA62AB8"/>
    <w:rsid w:val="5F0B1DFD"/>
    <w:rsid w:val="60510155"/>
    <w:rsid w:val="60657357"/>
    <w:rsid w:val="60971707"/>
    <w:rsid w:val="61516E71"/>
    <w:rsid w:val="62157B92"/>
    <w:rsid w:val="62587DB9"/>
    <w:rsid w:val="628341E4"/>
    <w:rsid w:val="64274CA9"/>
    <w:rsid w:val="64CB28E6"/>
    <w:rsid w:val="64F3002F"/>
    <w:rsid w:val="65035D9C"/>
    <w:rsid w:val="66FB28C1"/>
    <w:rsid w:val="67903939"/>
    <w:rsid w:val="688375B5"/>
    <w:rsid w:val="69D33FCA"/>
    <w:rsid w:val="6A954322"/>
    <w:rsid w:val="6B507BC2"/>
    <w:rsid w:val="6C1B0C72"/>
    <w:rsid w:val="6E9C28D3"/>
    <w:rsid w:val="6EB075A8"/>
    <w:rsid w:val="6EE97FA8"/>
    <w:rsid w:val="70313383"/>
    <w:rsid w:val="70950D38"/>
    <w:rsid w:val="70ED63F8"/>
    <w:rsid w:val="72B730F8"/>
    <w:rsid w:val="73ED6058"/>
    <w:rsid w:val="73F97190"/>
    <w:rsid w:val="754E51CC"/>
    <w:rsid w:val="76B43F7C"/>
    <w:rsid w:val="781B6F22"/>
    <w:rsid w:val="78465AEE"/>
    <w:rsid w:val="78F06F13"/>
    <w:rsid w:val="790D5782"/>
    <w:rsid w:val="798B63F4"/>
    <w:rsid w:val="7AF41D6A"/>
    <w:rsid w:val="7B9C61A2"/>
    <w:rsid w:val="7CAE4C6F"/>
    <w:rsid w:val="7D344B5B"/>
    <w:rsid w:val="7D65146F"/>
    <w:rsid w:val="7DB648C0"/>
    <w:rsid w:val="7DFF46F1"/>
    <w:rsid w:val="7EA55615"/>
    <w:rsid w:val="7EA958D7"/>
    <w:rsid w:val="7FF04065"/>
    <w:rsid w:val="7FF5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4T02:26:00Z</dcterms:created>
  <dc:creator>81589</dc:creator>
  <cp:lastModifiedBy>博学强文</cp:lastModifiedBy>
  <dcterms:modified xsi:type="dcterms:W3CDTF">2025-12-16T06:12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7328B4C02774067A34A16EAABB37CA5_12</vt:lpwstr>
  </property>
  <property fmtid="{D5CDD505-2E9C-101B-9397-08002B2CF9AE}" pid="4" name="KSOTemplateDocerSaveRecord">
    <vt:lpwstr>eyJoZGlkIjoiNDI1NGQ4MDY4NjMxYWVlMzc3ODM2NDE0MmU1ODUxYzYiLCJ1c2VySWQiOiI0MTM5MzY0MjIifQ==</vt:lpwstr>
  </property>
</Properties>
</file>